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5D59B" w14:textId="77777777" w:rsidR="00F16F71" w:rsidRDefault="00F16F71" w:rsidP="00F16F71">
      <w:pPr>
        <w:pStyle w:val="Heading1"/>
        <w:rPr>
          <w:sz w:val="28"/>
          <w:szCs w:val="28"/>
        </w:rPr>
      </w:pPr>
      <w:bookmarkStart w:id="0" w:name="_Toc172062952"/>
      <w:r>
        <w:t xml:space="preserve">Appendix A: </w:t>
      </w:r>
      <w:bookmarkStart w:id="1" w:name="_Toc172062955"/>
      <w:bookmarkEnd w:id="0"/>
      <w:r>
        <w:t>Supplemental Figures</w:t>
      </w:r>
      <w:bookmarkEnd w:id="1"/>
    </w:p>
    <w:p w14:paraId="40406304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012363C7" w14:textId="77777777" w:rsidR="00F16F71" w:rsidRDefault="00F16F71" w:rsidP="00F16F71">
      <w:pPr>
        <w:jc w:val="center"/>
        <w:rPr>
          <w:bCs/>
          <w:sz w:val="22"/>
          <w:szCs w:val="22"/>
        </w:rPr>
      </w:pPr>
      <w:r>
        <w:rPr>
          <w:noProof/>
        </w:rPr>
        <w:drawing>
          <wp:inline distT="0" distB="0" distL="0" distR="0" wp14:anchorId="7AF9C455" wp14:editId="1AB00A82">
            <wp:extent cx="5943600" cy="4457700"/>
            <wp:effectExtent l="0" t="0" r="0" b="0"/>
            <wp:docPr id="5" name="Picture 7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A graph of different types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77C2B" w14:textId="77777777" w:rsidR="00F16F71" w:rsidRDefault="00F16F71" w:rsidP="00F16F71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ure S1. </w:t>
      </w:r>
      <w:r>
        <w:rPr>
          <w:b/>
          <w:bCs/>
          <w:sz w:val="22"/>
          <w:szCs w:val="22"/>
        </w:rPr>
        <w:t>Effect of emerald ash borer collection date on the detection of interactions.</w:t>
      </w:r>
      <w:r>
        <w:rPr>
          <w:sz w:val="22"/>
          <w:szCs w:val="22"/>
        </w:rPr>
        <w:t xml:space="preserve"> Accumulated Local Effects (ALE) plots portray the effect collection date had on the presence or absence of A) overall interactions, B) animal interactions, C) bacteria interactions, and D) fungi interactions.</w:t>
      </w:r>
    </w:p>
    <w:p w14:paraId="2B236447" w14:textId="77777777" w:rsidR="00F16F71" w:rsidRDefault="00F16F71" w:rsidP="00F16F71">
      <w:pPr>
        <w:rPr>
          <w:sz w:val="22"/>
          <w:szCs w:val="22"/>
        </w:rPr>
      </w:pPr>
      <w:r>
        <w:br w:type="page"/>
      </w:r>
    </w:p>
    <w:p w14:paraId="07CAB0E4" w14:textId="77777777" w:rsidR="00F16F71" w:rsidRDefault="00F16F71" w:rsidP="00F16F71">
      <w:pPr>
        <w:jc w:val="center"/>
        <w:rPr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709CFFE" wp14:editId="6E8FE9F3">
            <wp:extent cx="5943600" cy="4457700"/>
            <wp:effectExtent l="0" t="0" r="0" b="0"/>
            <wp:docPr id="6" name="Picture 8" descr="A graph of different typ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A graph of different types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0DE0B" w14:textId="77777777" w:rsidR="00F16F71" w:rsidRDefault="00F16F71" w:rsidP="00F16F71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ure S2. </w:t>
      </w:r>
      <w:r>
        <w:rPr>
          <w:b/>
          <w:bCs/>
          <w:sz w:val="22"/>
          <w:szCs w:val="22"/>
        </w:rPr>
        <w:t>Effect of emerald ash borer collection region on the detection of interactions.</w:t>
      </w:r>
      <w:r>
        <w:rPr>
          <w:sz w:val="22"/>
          <w:szCs w:val="22"/>
        </w:rPr>
        <w:t xml:space="preserve"> Accumulated Local Effects (ALE) plots portray the effect collection region had on the presence or absence of A) overall interactions, B) animal interactions, C) bacteria interactions, and D) fungi interactions.</w:t>
      </w:r>
    </w:p>
    <w:p w14:paraId="0482FCDA" w14:textId="77777777" w:rsidR="00F16F71" w:rsidRDefault="00F16F71" w:rsidP="00F16F71">
      <w:pPr>
        <w:rPr>
          <w:b/>
          <w:sz w:val="22"/>
          <w:szCs w:val="22"/>
        </w:rPr>
      </w:pPr>
      <w:r>
        <w:br w:type="page"/>
      </w:r>
    </w:p>
    <w:p w14:paraId="302AFB28" w14:textId="77777777" w:rsidR="00F16F71" w:rsidRDefault="00F16F71" w:rsidP="00F16F71">
      <w:pPr>
        <w:jc w:val="both"/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74788D8" wp14:editId="220F0F7B">
            <wp:extent cx="5943600" cy="4457700"/>
            <wp:effectExtent l="0" t="0" r="0" b="0"/>
            <wp:docPr id="7" name="Picture 9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A graph of different types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2"/>
          <w:szCs w:val="22"/>
        </w:rPr>
        <w:t xml:space="preserve"> Figure S3. </w:t>
      </w:r>
      <w:r>
        <w:rPr>
          <w:b/>
          <w:bCs/>
          <w:sz w:val="22"/>
          <w:szCs w:val="22"/>
        </w:rPr>
        <w:t>Effect of emerald ash borer collection sector on the detection of interactions.</w:t>
      </w:r>
      <w:r>
        <w:rPr>
          <w:sz w:val="22"/>
          <w:szCs w:val="22"/>
        </w:rPr>
        <w:t xml:space="preserve"> Accumulated Local Effects (ALE) plots portray the effect collection sector had on the presence or absence of A) overall interactions, B) animal interactions, C) bacteria interactions, and D) fungi interactions.</w:t>
      </w:r>
    </w:p>
    <w:p w14:paraId="7BF1FDB4" w14:textId="77777777" w:rsidR="00F16F71" w:rsidRDefault="00F16F71" w:rsidP="00F16F71">
      <w:pPr>
        <w:rPr>
          <w:sz w:val="22"/>
          <w:szCs w:val="22"/>
        </w:rPr>
      </w:pPr>
      <w:r>
        <w:br w:type="page"/>
      </w:r>
    </w:p>
    <w:p w14:paraId="0D9EC9DF" w14:textId="77777777" w:rsidR="00F16F71" w:rsidRDefault="00F16F71" w:rsidP="00F16F71">
      <w:pPr>
        <w:jc w:val="both"/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0AC99C1" wp14:editId="36D1B36E">
            <wp:extent cx="5943600" cy="4457700"/>
            <wp:effectExtent l="0" t="0" r="0" b="0"/>
            <wp:docPr id="8" name="Picture 10" descr="A graph of different typ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0" descr="A graph of different types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31DA5" w14:textId="77777777" w:rsidR="00F16F71" w:rsidRDefault="00F16F71" w:rsidP="00F16F71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ure S4. </w:t>
      </w:r>
      <w:r>
        <w:rPr>
          <w:b/>
          <w:bCs/>
          <w:sz w:val="22"/>
          <w:szCs w:val="22"/>
        </w:rPr>
        <w:t>Effect of emerald ash borer collection habitat on the detection of interactions.</w:t>
      </w:r>
      <w:r>
        <w:rPr>
          <w:sz w:val="22"/>
          <w:szCs w:val="22"/>
        </w:rPr>
        <w:t xml:space="preserve"> Accumulated Local Effects (ALE) plots portray the effect collection habitat had on the presence or absence of A) overall interactions, B) animal interactions, C) bacteria interactions, and D) fungi interactions.</w:t>
      </w:r>
    </w:p>
    <w:p w14:paraId="35850E2C" w14:textId="77777777" w:rsidR="00F16F71" w:rsidRDefault="00F16F71" w:rsidP="00F16F71">
      <w:pPr>
        <w:rPr>
          <w:sz w:val="22"/>
          <w:szCs w:val="22"/>
        </w:rPr>
      </w:pPr>
      <w:r>
        <w:br w:type="page"/>
      </w:r>
    </w:p>
    <w:p w14:paraId="4C7D6F8C" w14:textId="77777777" w:rsidR="00F16F71" w:rsidRDefault="00F16F71" w:rsidP="00F16F71">
      <w:pPr>
        <w:rPr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CF77C0F" wp14:editId="25DD6352">
            <wp:extent cx="5943600" cy="4457700"/>
            <wp:effectExtent l="0" t="0" r="0" b="0"/>
            <wp:docPr id="9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D253B" w14:textId="77777777" w:rsidR="00F16F71" w:rsidRDefault="00F16F71" w:rsidP="00F16F71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ure S5. </w:t>
      </w:r>
      <w:r>
        <w:rPr>
          <w:b/>
          <w:bCs/>
          <w:sz w:val="22"/>
          <w:szCs w:val="22"/>
        </w:rPr>
        <w:t>Effect of emerald ash borer collection subhabitat on the detection of interactions.</w:t>
      </w:r>
      <w:r>
        <w:rPr>
          <w:sz w:val="22"/>
          <w:szCs w:val="22"/>
        </w:rPr>
        <w:t xml:space="preserve"> Accumulated Local Effects (ALE) plots portray the effect collection subhabitat had on the presence or absence of A) overall interactions, B) animal interactions, C) bacteria interactions, and D) fungi interactions.</w:t>
      </w:r>
    </w:p>
    <w:p w14:paraId="75F9F3F7" w14:textId="77777777" w:rsidR="00F16F71" w:rsidRDefault="00F16F71" w:rsidP="00F16F71">
      <w:pPr>
        <w:rPr>
          <w:sz w:val="22"/>
          <w:szCs w:val="22"/>
        </w:rPr>
      </w:pPr>
      <w:r>
        <w:br w:type="page"/>
      </w:r>
    </w:p>
    <w:p w14:paraId="11113908" w14:textId="77777777" w:rsidR="00F16F71" w:rsidRDefault="00F16F71" w:rsidP="00F16F71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1E4EA92" wp14:editId="3607B16A">
            <wp:extent cx="5943600" cy="4842510"/>
            <wp:effectExtent l="0" t="0" r="0" b="0"/>
            <wp:docPr id="10" name="Picture 2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79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59A55" w14:textId="77777777" w:rsidR="00F16F71" w:rsidRDefault="00F16F71" w:rsidP="00F16F71">
      <w:pPr>
        <w:rPr>
          <w:iCs/>
          <w:sz w:val="22"/>
          <w:szCs w:val="22"/>
        </w:rPr>
      </w:pPr>
      <w:bookmarkStart w:id="2" w:name="_Toc174557416"/>
      <w:r>
        <w:rPr>
          <w:b/>
          <w:iCs/>
          <w:sz w:val="22"/>
          <w:szCs w:val="22"/>
        </w:rPr>
        <w:t>Figure S6.</w:t>
      </w:r>
      <w:r>
        <w:rPr>
          <w:b/>
          <w:bCs/>
          <w:iCs/>
          <w:sz w:val="22"/>
          <w:szCs w:val="22"/>
        </w:rPr>
        <w:t xml:space="preserve"> Correlation matrix of the predictor variables used in the random forest models.</w:t>
      </w:r>
      <w:r>
        <w:rPr>
          <w:iCs/>
          <w:sz w:val="22"/>
          <w:szCs w:val="22"/>
        </w:rPr>
        <w:t xml:space="preserve"> The correlation matrix portrays the correlation between life stage, collection date, collection location (region and sector), collection habitat, and collection subhabitat.</w:t>
      </w:r>
      <w:bookmarkEnd w:id="2"/>
      <w:r>
        <w:rPr>
          <w:iCs/>
          <w:sz w:val="22"/>
          <w:szCs w:val="22"/>
        </w:rPr>
        <w:t xml:space="preserve"> </w:t>
      </w:r>
    </w:p>
    <w:p w14:paraId="23BE9216" w14:textId="77777777" w:rsidR="00F16F71" w:rsidRDefault="00F16F71" w:rsidP="00F16F71">
      <w:pPr>
        <w:rPr>
          <w:sz w:val="22"/>
          <w:szCs w:val="22"/>
        </w:rPr>
      </w:pPr>
      <w:r>
        <w:br w:type="page"/>
      </w:r>
    </w:p>
    <w:p w14:paraId="60F71C59" w14:textId="77777777" w:rsidR="00F16F71" w:rsidRDefault="00F16F71" w:rsidP="00F16F71">
      <w:pPr>
        <w:pStyle w:val="Heading1"/>
        <w:rPr>
          <w:sz w:val="28"/>
          <w:szCs w:val="28"/>
        </w:rPr>
      </w:pPr>
      <w:r>
        <w:lastRenderedPageBreak/>
        <w:t>Appendix B: Supplemental Tables</w:t>
      </w:r>
    </w:p>
    <w:p w14:paraId="030771AE" w14:textId="77777777" w:rsidR="00F16F71" w:rsidRDefault="00F16F71" w:rsidP="00F16F71">
      <w:pPr>
        <w:rPr>
          <w:iCs/>
        </w:rPr>
      </w:pPr>
      <w:bookmarkStart w:id="3" w:name="_Toc174557423"/>
      <w:r>
        <w:rPr>
          <w:b/>
          <w:bCs/>
          <w:iCs/>
        </w:rPr>
        <w:t>Table S</w:t>
      </w:r>
      <w:r>
        <w:fldChar w:fldCharType="begin"/>
      </w:r>
      <w:r>
        <w:instrText>SEQ Table_S \* ARABIC</w:instrText>
      </w:r>
      <w:r>
        <w:fldChar w:fldCharType="separate"/>
      </w:r>
      <w:r>
        <w:t>1</w:t>
      </w:r>
      <w:r>
        <w:fldChar w:fldCharType="end"/>
      </w:r>
      <w:r>
        <w:rPr>
          <w:b/>
          <w:bCs/>
          <w:iCs/>
        </w:rPr>
        <w:t>. Emerald ash borer life stages.</w:t>
      </w:r>
      <w:r>
        <w:rPr>
          <w:iCs/>
        </w:rPr>
        <w:t xml:space="preserve"> A total of 277 emerald ash borer specimens were collected, including one specimen of an unknown life stage (not shown).</w:t>
      </w:r>
      <w:bookmarkEnd w:id="3"/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3224"/>
        <w:gridCol w:w="3521"/>
        <w:gridCol w:w="2605"/>
      </w:tblGrid>
      <w:tr w:rsidR="00F16F71" w14:paraId="3CB02DD2" w14:textId="77777777" w:rsidTr="00394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tcBorders>
              <w:bottom w:val="single" w:sz="12" w:space="0" w:color="666666"/>
            </w:tcBorders>
          </w:tcPr>
          <w:p w14:paraId="4FA0D08A" w14:textId="77777777" w:rsidR="00F16F71" w:rsidRDefault="00F16F71" w:rsidP="00394723">
            <w:pPr>
              <w:widowControl w:val="0"/>
              <w:rPr>
                <w:sz w:val="28"/>
                <w:szCs w:val="28"/>
              </w:rPr>
            </w:pPr>
            <w:r>
              <w:t>Life Stage</w:t>
            </w:r>
          </w:p>
        </w:tc>
        <w:tc>
          <w:tcPr>
            <w:tcW w:w="3521" w:type="dxa"/>
            <w:tcBorders>
              <w:bottom w:val="single" w:sz="12" w:space="0" w:color="666666"/>
            </w:tcBorders>
          </w:tcPr>
          <w:p w14:paraId="676D1E0B" w14:textId="77777777" w:rsidR="00F16F71" w:rsidRDefault="00F16F71" w:rsidP="0039472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t>Tissue Sampled</w:t>
            </w:r>
          </w:p>
        </w:tc>
        <w:tc>
          <w:tcPr>
            <w:tcW w:w="2605" w:type="dxa"/>
            <w:tcBorders>
              <w:bottom w:val="single" w:sz="12" w:space="0" w:color="666666"/>
            </w:tcBorders>
          </w:tcPr>
          <w:p w14:paraId="602669A8" w14:textId="77777777" w:rsidR="00F16F71" w:rsidRDefault="00F16F71" w:rsidP="0039472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t>Specimen Count</w:t>
            </w:r>
          </w:p>
        </w:tc>
      </w:tr>
      <w:tr w:rsidR="00F16F71" w14:paraId="0D84B85B" w14:textId="77777777" w:rsidTr="0039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</w:tcPr>
          <w:p w14:paraId="4DDA9852" w14:textId="77777777" w:rsidR="00F16F71" w:rsidRDefault="00F16F71" w:rsidP="00394723">
            <w:pPr>
              <w:widowControl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rva1 (&lt;0.5in)</w:t>
            </w:r>
          </w:p>
        </w:tc>
        <w:tc>
          <w:tcPr>
            <w:tcW w:w="3521" w:type="dxa"/>
          </w:tcPr>
          <w:p w14:paraId="5612631F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Whole specimen</w:t>
            </w:r>
          </w:p>
        </w:tc>
        <w:tc>
          <w:tcPr>
            <w:tcW w:w="2605" w:type="dxa"/>
          </w:tcPr>
          <w:p w14:paraId="1A71743B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54</w:t>
            </w:r>
          </w:p>
        </w:tc>
      </w:tr>
      <w:tr w:rsidR="00F16F71" w14:paraId="78D0DA69" w14:textId="77777777" w:rsidTr="0039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</w:tcPr>
          <w:p w14:paraId="37A12206" w14:textId="77777777" w:rsidR="00F16F71" w:rsidRDefault="00F16F71" w:rsidP="00394723">
            <w:pPr>
              <w:widowControl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rva2 (0.5-1in)</w:t>
            </w:r>
          </w:p>
        </w:tc>
        <w:tc>
          <w:tcPr>
            <w:tcW w:w="3521" w:type="dxa"/>
          </w:tcPr>
          <w:p w14:paraId="3BA3050A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~6mm fragment of posterior</w:t>
            </w:r>
          </w:p>
        </w:tc>
        <w:tc>
          <w:tcPr>
            <w:tcW w:w="2605" w:type="dxa"/>
          </w:tcPr>
          <w:p w14:paraId="780527B2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68</w:t>
            </w:r>
          </w:p>
        </w:tc>
      </w:tr>
      <w:tr w:rsidR="00F16F71" w14:paraId="57611186" w14:textId="77777777" w:rsidTr="0039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</w:tcPr>
          <w:p w14:paraId="7F57ECFF" w14:textId="77777777" w:rsidR="00F16F71" w:rsidRDefault="00F16F71" w:rsidP="00394723">
            <w:pPr>
              <w:widowControl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rva3 (&gt;1in)</w:t>
            </w:r>
          </w:p>
        </w:tc>
        <w:tc>
          <w:tcPr>
            <w:tcW w:w="3521" w:type="dxa"/>
          </w:tcPr>
          <w:p w14:paraId="6B2BE068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~6mm fragment of posterior</w:t>
            </w:r>
          </w:p>
        </w:tc>
        <w:tc>
          <w:tcPr>
            <w:tcW w:w="2605" w:type="dxa"/>
          </w:tcPr>
          <w:p w14:paraId="0D4CD3AB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41</w:t>
            </w:r>
          </w:p>
        </w:tc>
      </w:tr>
      <w:tr w:rsidR="00F16F71" w14:paraId="5F35E385" w14:textId="77777777" w:rsidTr="0039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</w:tcPr>
          <w:p w14:paraId="41EA29AE" w14:textId="77777777" w:rsidR="00F16F71" w:rsidRDefault="00F16F71" w:rsidP="00394723">
            <w:pPr>
              <w:widowControl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upa</w:t>
            </w:r>
          </w:p>
        </w:tc>
        <w:tc>
          <w:tcPr>
            <w:tcW w:w="3521" w:type="dxa"/>
          </w:tcPr>
          <w:p w14:paraId="4F4DD68C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Posterior third</w:t>
            </w:r>
          </w:p>
        </w:tc>
        <w:tc>
          <w:tcPr>
            <w:tcW w:w="2605" w:type="dxa"/>
          </w:tcPr>
          <w:p w14:paraId="782C86A2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53</w:t>
            </w:r>
          </w:p>
        </w:tc>
      </w:tr>
      <w:tr w:rsidR="00F16F71" w14:paraId="7E0174FB" w14:textId="77777777" w:rsidTr="0039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</w:tcPr>
          <w:p w14:paraId="31664A19" w14:textId="77777777" w:rsidR="00F16F71" w:rsidRDefault="00F16F71" w:rsidP="00394723">
            <w:pPr>
              <w:widowControl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dult</w:t>
            </w:r>
          </w:p>
        </w:tc>
        <w:tc>
          <w:tcPr>
            <w:tcW w:w="3521" w:type="dxa"/>
          </w:tcPr>
          <w:p w14:paraId="3C356052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Posterior half of the abdomen</w:t>
            </w:r>
          </w:p>
        </w:tc>
        <w:tc>
          <w:tcPr>
            <w:tcW w:w="2605" w:type="dxa"/>
          </w:tcPr>
          <w:p w14:paraId="66BD0F51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60</w:t>
            </w:r>
          </w:p>
        </w:tc>
      </w:tr>
    </w:tbl>
    <w:p w14:paraId="18F1CA3B" w14:textId="77777777" w:rsidR="00F16F71" w:rsidRDefault="00F16F71" w:rsidP="00F16F71">
      <w:pPr>
        <w:rPr>
          <w:b/>
          <w:sz w:val="28"/>
          <w:szCs w:val="28"/>
        </w:rPr>
      </w:pPr>
    </w:p>
    <w:p w14:paraId="0EE7F574" w14:textId="77777777" w:rsidR="00F16F71" w:rsidRDefault="00F16F71" w:rsidP="00F16F71">
      <w:pPr>
        <w:rPr>
          <w:iCs/>
        </w:rPr>
      </w:pPr>
      <w:bookmarkStart w:id="4" w:name="_Toc174557424"/>
      <w:r>
        <w:rPr>
          <w:b/>
          <w:bCs/>
          <w:iCs/>
        </w:rPr>
        <w:t>Table S</w:t>
      </w:r>
      <w:r>
        <w:fldChar w:fldCharType="begin"/>
      </w:r>
      <w:r>
        <w:instrText>SEQ Table_S \* ARABIC</w:instrText>
      </w:r>
      <w:r>
        <w:fldChar w:fldCharType="separate"/>
      </w:r>
      <w:r>
        <w:t>2</w:t>
      </w:r>
      <w:r>
        <w:fldChar w:fldCharType="end"/>
      </w:r>
      <w:r>
        <w:rPr>
          <w:b/>
          <w:bCs/>
          <w:iCs/>
        </w:rPr>
        <w:t xml:space="preserve">. Emerald ash borer collection locations. </w:t>
      </w:r>
      <w:r>
        <w:rPr>
          <w:iCs/>
        </w:rPr>
        <w:t>A total of 277 emerald ash borer specimens were collected across southern Ontario, Canada.</w:t>
      </w:r>
      <w:bookmarkEnd w:id="4"/>
    </w:p>
    <w:tbl>
      <w:tblPr>
        <w:tblStyle w:val="GridTable1Light"/>
        <w:tblW w:w="9350" w:type="dxa"/>
        <w:tblLayout w:type="fixed"/>
        <w:tblLook w:val="0620" w:firstRow="1" w:lastRow="0" w:firstColumn="0" w:lastColumn="0" w:noHBand="1" w:noVBand="1"/>
      </w:tblPr>
      <w:tblGrid>
        <w:gridCol w:w="3116"/>
        <w:gridCol w:w="3117"/>
        <w:gridCol w:w="3117"/>
      </w:tblGrid>
      <w:tr w:rsidR="00F16F71" w14:paraId="79413FDA" w14:textId="77777777" w:rsidTr="00394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6" w:type="dxa"/>
            <w:tcBorders>
              <w:bottom w:val="single" w:sz="12" w:space="0" w:color="666666"/>
            </w:tcBorders>
          </w:tcPr>
          <w:p w14:paraId="73C02992" w14:textId="77777777" w:rsidR="00F16F71" w:rsidRDefault="00F16F71" w:rsidP="00394723">
            <w:pPr>
              <w:widowControl w:val="0"/>
              <w:rPr>
                <w:sz w:val="28"/>
                <w:szCs w:val="28"/>
              </w:rPr>
            </w:pPr>
            <w:r>
              <w:t>Region</w:t>
            </w:r>
          </w:p>
        </w:tc>
        <w:tc>
          <w:tcPr>
            <w:tcW w:w="3117" w:type="dxa"/>
            <w:tcBorders>
              <w:bottom w:val="single" w:sz="12" w:space="0" w:color="666666"/>
            </w:tcBorders>
          </w:tcPr>
          <w:p w14:paraId="2E07BC5A" w14:textId="77777777" w:rsidR="00F16F71" w:rsidRDefault="00F16F71" w:rsidP="00394723">
            <w:pPr>
              <w:widowControl w:val="0"/>
              <w:rPr>
                <w:sz w:val="28"/>
                <w:szCs w:val="28"/>
              </w:rPr>
            </w:pPr>
            <w:r>
              <w:t>Sector</w:t>
            </w:r>
          </w:p>
        </w:tc>
        <w:tc>
          <w:tcPr>
            <w:tcW w:w="3117" w:type="dxa"/>
            <w:tcBorders>
              <w:bottom w:val="single" w:sz="12" w:space="0" w:color="666666"/>
            </w:tcBorders>
          </w:tcPr>
          <w:p w14:paraId="79D19B57" w14:textId="77777777" w:rsidR="00F16F71" w:rsidRDefault="00F16F71" w:rsidP="00394723">
            <w:pPr>
              <w:widowControl w:val="0"/>
              <w:rPr>
                <w:sz w:val="28"/>
                <w:szCs w:val="28"/>
              </w:rPr>
            </w:pPr>
            <w:r>
              <w:t>Specimen Count</w:t>
            </w:r>
          </w:p>
        </w:tc>
      </w:tr>
      <w:tr w:rsidR="00F16F71" w14:paraId="21D75CB6" w14:textId="77777777" w:rsidTr="00394723">
        <w:tc>
          <w:tcPr>
            <w:tcW w:w="3116" w:type="dxa"/>
            <w:vMerge w:val="restart"/>
          </w:tcPr>
          <w:p w14:paraId="573B99EF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Brockville</w:t>
            </w:r>
          </w:p>
        </w:tc>
        <w:tc>
          <w:tcPr>
            <w:tcW w:w="3117" w:type="dxa"/>
          </w:tcPr>
          <w:p w14:paraId="248D5CE3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Flood</w:t>
            </w:r>
          </w:p>
        </w:tc>
        <w:tc>
          <w:tcPr>
            <w:tcW w:w="3117" w:type="dxa"/>
          </w:tcPr>
          <w:p w14:paraId="5E313BFE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20</w:t>
            </w:r>
          </w:p>
        </w:tc>
      </w:tr>
      <w:tr w:rsidR="00F16F71" w14:paraId="0E471C17" w14:textId="77777777" w:rsidTr="00394723">
        <w:tc>
          <w:tcPr>
            <w:tcW w:w="3116" w:type="dxa"/>
            <w:vMerge/>
          </w:tcPr>
          <w:p w14:paraId="5E0C78FF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</w:p>
        </w:tc>
        <w:tc>
          <w:tcPr>
            <w:tcW w:w="3117" w:type="dxa"/>
          </w:tcPr>
          <w:p w14:paraId="1F8AC866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Sones</w:t>
            </w:r>
          </w:p>
        </w:tc>
        <w:tc>
          <w:tcPr>
            <w:tcW w:w="3117" w:type="dxa"/>
          </w:tcPr>
          <w:p w14:paraId="2A36AAE7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107</w:t>
            </w:r>
          </w:p>
        </w:tc>
      </w:tr>
      <w:tr w:rsidR="00F16F71" w14:paraId="792A5DF5" w14:textId="77777777" w:rsidTr="00394723">
        <w:tc>
          <w:tcPr>
            <w:tcW w:w="3116" w:type="dxa"/>
            <w:vMerge/>
          </w:tcPr>
          <w:p w14:paraId="590D4C5C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</w:p>
        </w:tc>
        <w:tc>
          <w:tcPr>
            <w:tcW w:w="3117" w:type="dxa"/>
          </w:tcPr>
          <w:p w14:paraId="6E37537D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Tincap</w:t>
            </w:r>
          </w:p>
        </w:tc>
        <w:tc>
          <w:tcPr>
            <w:tcW w:w="3117" w:type="dxa"/>
          </w:tcPr>
          <w:p w14:paraId="5B8ADC18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58</w:t>
            </w:r>
          </w:p>
        </w:tc>
      </w:tr>
      <w:tr w:rsidR="00F16F71" w14:paraId="64504F7D" w14:textId="77777777" w:rsidTr="00394723">
        <w:tc>
          <w:tcPr>
            <w:tcW w:w="3116" w:type="dxa"/>
          </w:tcPr>
          <w:p w14:paraId="696366A7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Ennotville</w:t>
            </w:r>
          </w:p>
        </w:tc>
        <w:tc>
          <w:tcPr>
            <w:tcW w:w="3117" w:type="dxa"/>
          </w:tcPr>
          <w:p w14:paraId="25660F07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Rosedale</w:t>
            </w:r>
          </w:p>
        </w:tc>
        <w:tc>
          <w:tcPr>
            <w:tcW w:w="3117" w:type="dxa"/>
          </w:tcPr>
          <w:p w14:paraId="575B4AC5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41</w:t>
            </w:r>
          </w:p>
        </w:tc>
      </w:tr>
      <w:tr w:rsidR="00F16F71" w14:paraId="4F4B95D8" w14:textId="77777777" w:rsidTr="00394723">
        <w:tc>
          <w:tcPr>
            <w:tcW w:w="3116" w:type="dxa"/>
          </w:tcPr>
          <w:p w14:paraId="78066C23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Guelph</w:t>
            </w:r>
          </w:p>
        </w:tc>
        <w:tc>
          <w:tcPr>
            <w:tcW w:w="3117" w:type="dxa"/>
          </w:tcPr>
          <w:p w14:paraId="296F72FA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Riverside</w:t>
            </w:r>
          </w:p>
        </w:tc>
        <w:tc>
          <w:tcPr>
            <w:tcW w:w="3117" w:type="dxa"/>
          </w:tcPr>
          <w:p w14:paraId="339AA8D4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41</w:t>
            </w:r>
          </w:p>
        </w:tc>
      </w:tr>
      <w:tr w:rsidR="00F16F71" w14:paraId="3D7AABCE" w14:textId="77777777" w:rsidTr="00394723">
        <w:tc>
          <w:tcPr>
            <w:tcW w:w="3116" w:type="dxa"/>
          </w:tcPr>
          <w:p w14:paraId="21C06E97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Puslinch</w:t>
            </w:r>
          </w:p>
        </w:tc>
        <w:tc>
          <w:tcPr>
            <w:tcW w:w="3117" w:type="dxa"/>
          </w:tcPr>
          <w:p w14:paraId="6E5F58A4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Hebert</w:t>
            </w:r>
          </w:p>
        </w:tc>
        <w:tc>
          <w:tcPr>
            <w:tcW w:w="3117" w:type="dxa"/>
          </w:tcPr>
          <w:p w14:paraId="5AD877D9" w14:textId="77777777" w:rsidR="00F16F71" w:rsidRDefault="00F16F71" w:rsidP="00394723">
            <w:pPr>
              <w:widowControl w:val="0"/>
              <w:rPr>
                <w:b/>
                <w:sz w:val="28"/>
                <w:szCs w:val="28"/>
              </w:rPr>
            </w:pPr>
            <w:r>
              <w:t>10</w:t>
            </w:r>
          </w:p>
        </w:tc>
      </w:tr>
    </w:tbl>
    <w:p w14:paraId="261DCDDC" w14:textId="77777777" w:rsidR="00F16F71" w:rsidRDefault="00F16F71" w:rsidP="00F16F71">
      <w:pPr>
        <w:rPr>
          <w:b/>
          <w:sz w:val="28"/>
          <w:szCs w:val="28"/>
        </w:rPr>
      </w:pPr>
    </w:p>
    <w:p w14:paraId="606F4A76" w14:textId="77777777" w:rsidR="00F16F71" w:rsidRDefault="00F16F71" w:rsidP="00F16F71">
      <w:pPr>
        <w:rPr>
          <w:iCs/>
        </w:rPr>
      </w:pPr>
      <w:bookmarkStart w:id="5" w:name="_Toc174557425"/>
      <w:r>
        <w:rPr>
          <w:b/>
          <w:bCs/>
          <w:iCs/>
        </w:rPr>
        <w:t>Table S</w:t>
      </w:r>
      <w:r>
        <w:fldChar w:fldCharType="begin"/>
      </w:r>
      <w:r>
        <w:instrText>SEQ Table_S \* ARABIC</w:instrText>
      </w:r>
      <w:r>
        <w:fldChar w:fldCharType="separate"/>
      </w:r>
      <w:r>
        <w:t>3</w:t>
      </w:r>
      <w:r>
        <w:fldChar w:fldCharType="end"/>
      </w:r>
      <w:r>
        <w:rPr>
          <w:b/>
          <w:bCs/>
          <w:iCs/>
        </w:rPr>
        <w:t xml:space="preserve">. Emerald ash borer collection habitats. </w:t>
      </w:r>
      <w:r>
        <w:rPr>
          <w:iCs/>
        </w:rPr>
        <w:t>Emerald ash borer specimens were collected from a variety of habitats and subhabitats in southern Ontario, Canada.</w:t>
      </w:r>
      <w:bookmarkEnd w:id="5"/>
      <w:r>
        <w:rPr>
          <w:iCs/>
        </w:rPr>
        <w:t xml:space="preserve"> </w:t>
      </w:r>
    </w:p>
    <w:tbl>
      <w:tblPr>
        <w:tblStyle w:val="GridTable1Light"/>
        <w:tblW w:w="9350" w:type="dxa"/>
        <w:tblLayout w:type="fixed"/>
        <w:tblLook w:val="06A0" w:firstRow="1" w:lastRow="0" w:firstColumn="1" w:lastColumn="0" w:noHBand="1" w:noVBand="1"/>
      </w:tblPr>
      <w:tblGrid>
        <w:gridCol w:w="3116"/>
        <w:gridCol w:w="3117"/>
        <w:gridCol w:w="3117"/>
      </w:tblGrid>
      <w:tr w:rsidR="00F16F71" w14:paraId="09A16F6D" w14:textId="77777777" w:rsidTr="00394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12" w:space="0" w:color="666666"/>
            </w:tcBorders>
          </w:tcPr>
          <w:p w14:paraId="28886D08" w14:textId="77777777" w:rsidR="00F16F71" w:rsidRDefault="00F16F71" w:rsidP="00394723">
            <w:pPr>
              <w:widowControl w:val="0"/>
              <w:rPr>
                <w:sz w:val="28"/>
                <w:szCs w:val="28"/>
              </w:rPr>
            </w:pPr>
            <w:r>
              <w:t>Habitat</w:t>
            </w:r>
          </w:p>
        </w:tc>
        <w:tc>
          <w:tcPr>
            <w:tcW w:w="3117" w:type="dxa"/>
            <w:tcBorders>
              <w:bottom w:val="single" w:sz="12" w:space="0" w:color="666666"/>
            </w:tcBorders>
          </w:tcPr>
          <w:p w14:paraId="14CB8F6B" w14:textId="77777777" w:rsidR="00F16F71" w:rsidRDefault="00F16F71" w:rsidP="0039472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t>Subhabitat</w:t>
            </w:r>
          </w:p>
        </w:tc>
        <w:tc>
          <w:tcPr>
            <w:tcW w:w="3117" w:type="dxa"/>
            <w:tcBorders>
              <w:bottom w:val="single" w:sz="12" w:space="0" w:color="666666"/>
            </w:tcBorders>
          </w:tcPr>
          <w:p w14:paraId="6049C899" w14:textId="77777777" w:rsidR="00F16F71" w:rsidRDefault="00F16F71" w:rsidP="0039472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t>Specimen Count</w:t>
            </w:r>
          </w:p>
        </w:tc>
      </w:tr>
      <w:tr w:rsidR="00F16F71" w14:paraId="3474B9DF" w14:textId="77777777" w:rsidTr="0039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</w:tcPr>
          <w:p w14:paraId="113C53E9" w14:textId="77777777" w:rsidR="00F16F71" w:rsidRDefault="00F16F71" w:rsidP="00394723">
            <w:pPr>
              <w:widowControl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rtificial</w:t>
            </w:r>
          </w:p>
        </w:tc>
        <w:tc>
          <w:tcPr>
            <w:tcW w:w="3117" w:type="dxa"/>
          </w:tcPr>
          <w:p w14:paraId="526BC4AB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Arable</w:t>
            </w:r>
          </w:p>
        </w:tc>
        <w:tc>
          <w:tcPr>
            <w:tcW w:w="3117" w:type="dxa"/>
          </w:tcPr>
          <w:p w14:paraId="0B64C8B7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119</w:t>
            </w:r>
          </w:p>
        </w:tc>
      </w:tr>
      <w:tr w:rsidR="00F16F71" w14:paraId="0323D739" w14:textId="77777777" w:rsidTr="0039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14:paraId="7D0B6BFC" w14:textId="77777777" w:rsidR="00F16F71" w:rsidRDefault="00F16F71" w:rsidP="00394723">
            <w:pPr>
              <w:widowControl w:val="0"/>
              <w:rPr>
                <w:b w:val="0"/>
                <w:bCs w:val="0"/>
              </w:rPr>
            </w:pPr>
          </w:p>
        </w:tc>
        <w:tc>
          <w:tcPr>
            <w:tcW w:w="3117" w:type="dxa"/>
          </w:tcPr>
          <w:p w14:paraId="3A3AA9CB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Urban</w:t>
            </w:r>
          </w:p>
        </w:tc>
        <w:tc>
          <w:tcPr>
            <w:tcW w:w="3117" w:type="dxa"/>
          </w:tcPr>
          <w:p w14:paraId="7790A556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51</w:t>
            </w:r>
          </w:p>
        </w:tc>
      </w:tr>
      <w:tr w:rsidR="00F16F71" w14:paraId="0B0036B9" w14:textId="77777777" w:rsidTr="00394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04464E" w14:textId="77777777" w:rsidR="00F16F71" w:rsidRDefault="00F16F71" w:rsidP="00394723">
            <w:pPr>
              <w:widowControl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oodland</w:t>
            </w:r>
          </w:p>
        </w:tc>
        <w:tc>
          <w:tcPr>
            <w:tcW w:w="3117" w:type="dxa"/>
          </w:tcPr>
          <w:p w14:paraId="6C09D256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Forest</w:t>
            </w:r>
          </w:p>
        </w:tc>
        <w:tc>
          <w:tcPr>
            <w:tcW w:w="3117" w:type="dxa"/>
          </w:tcPr>
          <w:p w14:paraId="4FD72055" w14:textId="77777777" w:rsidR="00F16F71" w:rsidRDefault="00F16F71" w:rsidP="00394723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</w:rPr>
            </w:pPr>
            <w:r>
              <w:t>107</w:t>
            </w:r>
          </w:p>
        </w:tc>
      </w:tr>
    </w:tbl>
    <w:p w14:paraId="22400285" w14:textId="77777777" w:rsidR="00F16F71" w:rsidRDefault="00F16F71" w:rsidP="00F16F71">
      <w:pPr>
        <w:sectPr w:rsidR="00F16F71" w:rsidSect="00F16F71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formProt w:val="0"/>
          <w:docGrid w:linePitch="100"/>
        </w:sectPr>
      </w:pPr>
    </w:p>
    <w:p w14:paraId="0CAD5B59" w14:textId="77777777" w:rsidR="00F16F71" w:rsidRDefault="00F16F71" w:rsidP="00F16F71">
      <w:pPr>
        <w:pStyle w:val="Heading1"/>
        <w:rPr>
          <w:sz w:val="28"/>
          <w:szCs w:val="28"/>
        </w:rPr>
      </w:pPr>
      <w:bookmarkStart w:id="6" w:name="_Toc174535199"/>
      <w:bookmarkStart w:id="7" w:name="_Toc174552671"/>
      <w:r>
        <w:lastRenderedPageBreak/>
        <w:t>Appendix C: R Code for Random Forest Models</w:t>
      </w:r>
      <w:bookmarkEnd w:id="6"/>
      <w:bookmarkEnd w:id="7"/>
    </w:p>
    <w:p w14:paraId="71960D31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#Load required packages</w:t>
      </w:r>
    </w:p>
    <w:p w14:paraId="248502EB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1DCDBD6D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library(randomForest)</w:t>
      </w:r>
    </w:p>
    <w:p w14:paraId="78E8C015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library(caret)</w:t>
      </w:r>
    </w:p>
    <w:p w14:paraId="141DDC65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library(ggplot2)</w:t>
      </w:r>
    </w:p>
    <w:p w14:paraId="589CBE6B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library(dplyr)</w:t>
      </w:r>
    </w:p>
    <w:p w14:paraId="104203C3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library(iml)</w:t>
      </w:r>
    </w:p>
    <w:p w14:paraId="4F97111A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7177F44D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#Data</w:t>
      </w:r>
    </w:p>
    <w:p w14:paraId="21E4105B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45543991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load data</w:t>
      </w:r>
    </w:p>
    <w:p w14:paraId="4B314698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Fungi_Interactions &lt;- read.csv("EAB_fungi_pa.csv")</w:t>
      </w:r>
    </w:p>
    <w:p w14:paraId="3C6E03AB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638F97C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rename response levels</w:t>
      </w:r>
    </w:p>
    <w:p w14:paraId="16BE9346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Fungi_Interactions$Fungi_Interactions[Fungi_Interactions$Fungi_Interactions==1] &lt;- "Present"</w:t>
      </w:r>
    </w:p>
    <w:p w14:paraId="2824A013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Fungi_Interactions$Fungi_Interactions[Fungi_Interactions$Fungi_Interactions==0] &lt;- "Absent"</w:t>
      </w:r>
    </w:p>
    <w:p w14:paraId="201DC2DC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30C9301D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convert variable to factors</w:t>
      </w:r>
    </w:p>
    <w:p w14:paraId="3147993C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Fungi_Interactions &lt;- within(Fungi_Interactions, {</w:t>
      </w:r>
    </w:p>
    <w:p w14:paraId="22CE5E54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Fungi_Interactions &lt;- as.factor(Fungi_Interactions) </w:t>
      </w:r>
    </w:p>
    <w:p w14:paraId="62057396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Lifestage &lt;- as.factor(Lifestage)</w:t>
      </w:r>
    </w:p>
    <w:p w14:paraId="06302EBE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Habitat &lt;- as.factor(Habitat)</w:t>
      </w:r>
    </w:p>
    <w:p w14:paraId="017DDC0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Habitat_lvl2 &lt;- as.factor(Habitat_lvl2)</w:t>
      </w:r>
    </w:p>
    <w:p w14:paraId="546FE54B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Region &lt;- as.factor(Region)</w:t>
      </w:r>
    </w:p>
    <w:p w14:paraId="63BC50C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Sector &lt;- as.factor(Sector)</w:t>
      </w:r>
    </w:p>
    <w:p w14:paraId="4A73C220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})</w:t>
      </w:r>
    </w:p>
    <w:p w14:paraId="55EB2BAD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39F774D3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view data</w:t>
      </w:r>
    </w:p>
    <w:p w14:paraId="6549887C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summary(Fungi_Interactions)</w:t>
      </w:r>
    </w:p>
    <w:p w14:paraId="5105E1F9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69BB00F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#Make the random forest model</w:t>
      </w:r>
    </w:p>
    <w:p w14:paraId="462213EC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2463240C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set.seed(42) #used for reproducibility </w:t>
      </w:r>
    </w:p>
    <w:p w14:paraId="0A6A95A3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35FB4750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define repeated k fold cross validation (arbitrary values)</w:t>
      </w:r>
    </w:p>
    <w:p w14:paraId="03EB8B4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repeat_cv &lt;- trainControl(method = "repeatedcv", number = 10, repeats = 5)</w:t>
      </w:r>
    </w:p>
    <w:p w14:paraId="7E4AD3A5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17A64B44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create training (70%) and testing (30%) sets</w:t>
      </w:r>
    </w:p>
    <w:p w14:paraId="61A23FF3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index &lt;- createDataPartition(Fungi_Interactions$Fungi_Interactions, p = 0.7, list = FALSE)</w:t>
      </w:r>
    </w:p>
    <w:p w14:paraId="287C3BB9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train = Fungi_Interactions[index,]</w:t>
      </w:r>
    </w:p>
    <w:p w14:paraId="410BF802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test = Fungi_Interactions[-index,]</w:t>
      </w:r>
    </w:p>
    <w:p w14:paraId="0336295D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4FDD96F2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#tune mtry value of random forest if needed, otherwise omit this line </w:t>
      </w:r>
    </w:p>
    <w:p w14:paraId="02F4AAAC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tuning = expand.grid(mtry = 4)</w:t>
      </w:r>
    </w:p>
    <w:p w14:paraId="7F442A0C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750E1CF3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rf &lt;- train(</w:t>
      </w:r>
    </w:p>
    <w:p w14:paraId="39797A28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Fungi_Interactions~., </w:t>
      </w:r>
    </w:p>
    <w:p w14:paraId="04502F52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data = train,</w:t>
      </w:r>
    </w:p>
    <w:p w14:paraId="133407A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method = "rf",</w:t>
      </w:r>
    </w:p>
    <w:p w14:paraId="4E16413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trControl = repeat_cv,</w:t>
      </w:r>
    </w:p>
    <w:p w14:paraId="46D1F4D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tuneGrid = tuning, #remove this line if tuning is not needed</w:t>
      </w:r>
    </w:p>
    <w:p w14:paraId="7FAAA59B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metric = "Accuracy")</w:t>
      </w:r>
    </w:p>
    <w:p w14:paraId="50A032C7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2CC8E5B8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print(rf)</w:t>
      </w:r>
    </w:p>
    <w:p w14:paraId="32218D20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4C2FD0D4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rf$finalModel </w:t>
      </w:r>
    </w:p>
    <w:p w14:paraId="616B2470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6661CB34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##Tune model </w:t>
      </w:r>
    </w:p>
    <w:p w14:paraId="50BD8705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tuneRF(</w:t>
      </w:r>
    </w:p>
    <w:p w14:paraId="11F1B1B2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x = train[,1:6], </w:t>
      </w:r>
    </w:p>
    <w:p w14:paraId="003ABC34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y = train[,7], </w:t>
      </w:r>
    </w:p>
    <w:p w14:paraId="6852D5C1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stepFactor = 0.5, </w:t>
      </w:r>
    </w:p>
    <w:p w14:paraId="4CDF362A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plot = TRUE,</w:t>
      </w:r>
    </w:p>
    <w:p w14:paraId="2A2DC472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ntreeTry = 500, </w:t>
      </w:r>
    </w:p>
    <w:p w14:paraId="38D6256D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trace = TRUE, </w:t>
      </w:r>
    </w:p>
    <w:p w14:paraId="0A66A28A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improve = 0.05) </w:t>
      </w:r>
    </w:p>
    <w:p w14:paraId="1E7636BE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optimal mtry value is 4; model was adjusted above using tuneGrid</w:t>
      </w:r>
    </w:p>
    <w:p w14:paraId="381EC9C0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102EA378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#Evaluate accuracy of model using test data</w:t>
      </w:r>
    </w:p>
    <w:p w14:paraId="6841E87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test_prediction &lt;- predict(rf, test[,-7]) </w:t>
      </w:r>
    </w:p>
    <w:p w14:paraId="43800E13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confusionMatrix(test_prediction, test$Fungi_Interactions)</w:t>
      </w:r>
    </w:p>
    <w:p w14:paraId="22A8B783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3D94D071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110D4D34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#Evaluate and plot variable importance</w:t>
      </w:r>
    </w:p>
    <w:p w14:paraId="465788AD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var_imp &lt;- varImp(rf, scale=FALSE)$importance</w:t>
      </w:r>
    </w:p>
    <w:p w14:paraId="272324F3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var_imp &lt;- data.frame(variables=row.names(var_imp), importance=var_imp$Overall)</w:t>
      </w:r>
    </w:p>
    <w:p w14:paraId="0A4D386D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var_imp%&gt;%</w:t>
      </w:r>
    </w:p>
    <w:p w14:paraId="4F7A5F46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arrange(importance)%&gt;%    </w:t>
      </w:r>
    </w:p>
    <w:p w14:paraId="24A5EAAE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top_n(10)%&gt;% #only want top 10</w:t>
      </w:r>
    </w:p>
    <w:p w14:paraId="0C28DE6B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ggplot(aes(x=reorder(variables, importance), y=importance)) + </w:t>
      </w:r>
    </w:p>
    <w:p w14:paraId="16E9741C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geom_bar(stat='identity') + </w:t>
      </w:r>
    </w:p>
    <w:p w14:paraId="1518035B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coord_flip() +   </w:t>
      </w:r>
    </w:p>
    <w:p w14:paraId="554581D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xlab('Variables') +</w:t>
      </w:r>
    </w:p>
    <w:p w14:paraId="6692EF64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ylab("Importance (Mean Decrease in Gini Coefficient)")+</w:t>
      </w:r>
    </w:p>
    <w:p w14:paraId="2DF6CAD0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labs(title='Top 10 Most Important Variables')</w:t>
      </w:r>
    </w:p>
    <w:p w14:paraId="6FCF4E39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7EF8D78A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importance(rf$finalModel)  #provides importance values</w:t>
      </w:r>
    </w:p>
    <w:p w14:paraId="2B71CC7C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47BE748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#Create ALE plots</w:t>
      </w:r>
    </w:p>
    <w:p w14:paraId="708A5EAC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pred &lt;- Predictor$new(rf, data = train[,-7], y = train[,7], type = "prob")</w:t>
      </w:r>
    </w:p>
    <w:p w14:paraId="075EECB1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5FAAEDA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plot(FeatureEffects$new(pred, feature = "Lifestage")) +</w:t>
      </w:r>
    </w:p>
    <w:p w14:paraId="3B6D32E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scale_x_discrete(limits = c("Larva1", "Larva2", "Larva3", "Pupa", "Adult"))</w:t>
      </w:r>
    </w:p>
    <w:p w14:paraId="6747C4ED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475AAA9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plot(FeatureEffects$new(pred, feature = "DOY"))</w:t>
      </w:r>
    </w:p>
    <w:p w14:paraId="7C4F2B4F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043D6858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plot(FeatureEffects$new(pred, feature = "Region"))+</w:t>
      </w:r>
    </w:p>
    <w:p w14:paraId="42D8A7F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scale_x_discrete(limits = c("Brockville", "Ennotville", "Guelph", "Puslinch"))</w:t>
      </w:r>
    </w:p>
    <w:p w14:paraId="0CB1CC0A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1BED4C6A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plot(FeatureEffects$new(pred, feature = "Sector"))+</w:t>
      </w:r>
    </w:p>
    <w:p w14:paraId="79993B7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scale_x_discrete(limits = c("Flood", "Hebert", "Riverside", "Rosedale", "Sones", "Tincap"))</w:t>
      </w:r>
    </w:p>
    <w:p w14:paraId="068C71CC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54F65FEC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plot(FeatureEffects$new(pred, feature = "Habitat"))+</w:t>
      </w:r>
    </w:p>
    <w:p w14:paraId="0ACABF26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scale_x_discrete(limits = c("Artificial", "Woodland"))</w:t>
      </w:r>
    </w:p>
    <w:p w14:paraId="1F13C330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5433CC9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plot(FeatureEffects$new(pred, feature = "Habitat_lvl2"))+</w:t>
      </w:r>
    </w:p>
    <w:p w14:paraId="623DD4D7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scale_x_discrete(limits = c("Arable", "Forest", "Urban"))</w:t>
      </w:r>
    </w:p>
    <w:p w14:paraId="791B1737" w14:textId="77777777" w:rsidR="00F16F71" w:rsidRDefault="00F16F71" w:rsidP="00F16F71">
      <w:pPr>
        <w:jc w:val="both"/>
        <w:rPr>
          <w:bCs/>
          <w:sz w:val="22"/>
          <w:szCs w:val="22"/>
        </w:rPr>
      </w:pPr>
    </w:p>
    <w:p w14:paraId="1F569464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#correlation plot</w:t>
      </w:r>
    </w:p>
    <w:p w14:paraId="57877A19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library(ggcorrplot)</w:t>
      </w:r>
    </w:p>
    <w:p w14:paraId="0363ECA6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model.matrix(~0+., data=Fungi_Interactions[,1:6])%&gt;% </w:t>
      </w:r>
    </w:p>
    <w:p w14:paraId="2B7A4E6F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cor(use="pairwise.complete.obs")%&gt;% </w:t>
      </w:r>
    </w:p>
    <w:p w14:paraId="0E1FBFA9" w14:textId="77777777" w:rsidR="00F16F71" w:rsidRDefault="00F16F71" w:rsidP="00F16F71">
      <w:pPr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ggcorrplot(show.diag=TRUE, lab=TRUE, lab_size=2.5)</w:t>
      </w:r>
    </w:p>
    <w:p w14:paraId="730866DF" w14:textId="77777777" w:rsidR="00F16F71" w:rsidRDefault="00F16F71" w:rsidP="00F16F71">
      <w:pPr>
        <w:jc w:val="both"/>
        <w:rPr>
          <w:sz w:val="22"/>
          <w:szCs w:val="22"/>
        </w:rPr>
      </w:pPr>
    </w:p>
    <w:p w14:paraId="245F66DC" w14:textId="77777777" w:rsidR="00F16F71" w:rsidRDefault="00F16F71" w:rsidP="00F16F71">
      <w:pPr>
        <w:rPr>
          <w:b/>
          <w:sz w:val="22"/>
          <w:szCs w:val="22"/>
        </w:rPr>
      </w:pPr>
    </w:p>
    <w:p w14:paraId="3D630EC7" w14:textId="77777777" w:rsidR="00BF263B" w:rsidRDefault="00BF263B"/>
    <w:sectPr w:rsidR="00BF263B" w:rsidSect="00F16F71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351F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18F1CE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895211"/>
      <w:docPartObj>
        <w:docPartGallery w:val="Page Numbers (Top of Page)"/>
        <w:docPartUnique/>
      </w:docPartObj>
    </w:sdtPr>
    <w:sdtContent>
      <w:p w14:paraId="602E0932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42</w:t>
        </w:r>
        <w:r>
          <w:fldChar w:fldCharType="end"/>
        </w:r>
      </w:p>
      <w:p w14:paraId="6123AD43" w14:textId="77777777" w:rsidR="00000000" w:rsidRDefault="00000000">
        <w:pPr>
          <w:pStyle w:val="Header"/>
        </w:pP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3285589"/>
      <w:docPartObj>
        <w:docPartGallery w:val="Page Numbers (Top of Page)"/>
        <w:docPartUnique/>
      </w:docPartObj>
    </w:sdtPr>
    <w:sdtContent>
      <w:p w14:paraId="19897297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45</w:t>
        </w:r>
        <w:r>
          <w:fldChar w:fldCharType="end"/>
        </w:r>
      </w:p>
      <w:p w14:paraId="48FDC1A1" w14:textId="77777777" w:rsidR="00000000" w:rsidRDefault="00000000">
        <w:pPr>
          <w:pStyle w:val="Header"/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71"/>
    <w:rsid w:val="0033293A"/>
    <w:rsid w:val="005637DF"/>
    <w:rsid w:val="00A4567B"/>
    <w:rsid w:val="00A457CB"/>
    <w:rsid w:val="00BF263B"/>
    <w:rsid w:val="00F16F71"/>
    <w:rsid w:val="00F8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72897"/>
  <w15:chartTrackingRefBased/>
  <w15:docId w15:val="{9B33B20B-F6A2-EC45-AFB9-9F0257BB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F71"/>
    <w:pPr>
      <w:suppressAutoHyphens/>
      <w:spacing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F71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F71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F71"/>
    <w:pPr>
      <w:keepNext/>
      <w:keepLines/>
      <w:suppressAutoHyphens w:val="0"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F71"/>
    <w:pPr>
      <w:keepNext/>
      <w:keepLines/>
      <w:suppressAutoHyphens w:val="0"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F71"/>
    <w:pPr>
      <w:keepNext/>
      <w:keepLines/>
      <w:suppressAutoHyphens w:val="0"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F71"/>
    <w:pPr>
      <w:keepNext/>
      <w:keepLines/>
      <w:suppressAutoHyphens w:val="0"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F71"/>
    <w:pPr>
      <w:keepNext/>
      <w:keepLines/>
      <w:suppressAutoHyphens w:val="0"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F71"/>
    <w:pPr>
      <w:keepNext/>
      <w:keepLines/>
      <w:suppressAutoHyphens w:val="0"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F71"/>
    <w:pPr>
      <w:keepNext/>
      <w:keepLines/>
      <w:suppressAutoHyphens w:val="0"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F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F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F71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F16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F71"/>
    <w:pPr>
      <w:numPr>
        <w:ilvl w:val="1"/>
      </w:numPr>
      <w:suppressAutoHyphens w:val="0"/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F16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F71"/>
    <w:pPr>
      <w:suppressAutoHyphens w:val="0"/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F16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F71"/>
    <w:pPr>
      <w:suppressAutoHyphens w:val="0"/>
      <w:spacing w:line="240" w:lineRule="auto"/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character" w:styleId="IntenseEmphasis">
    <w:name w:val="Intense Emphasis"/>
    <w:basedOn w:val="DefaultParagraphFont"/>
    <w:uiPriority w:val="21"/>
    <w:qFormat/>
    <w:rsid w:val="00F16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F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F71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16F71"/>
  </w:style>
  <w:style w:type="character" w:customStyle="1" w:styleId="FooterChar">
    <w:name w:val="Footer Char"/>
    <w:basedOn w:val="DefaultParagraphFont"/>
    <w:link w:val="Footer"/>
    <w:uiPriority w:val="99"/>
    <w:qFormat/>
    <w:rsid w:val="00F16F71"/>
  </w:style>
  <w:style w:type="paragraph" w:styleId="Header">
    <w:name w:val="header"/>
    <w:basedOn w:val="Normal"/>
    <w:link w:val="HeaderChar"/>
    <w:uiPriority w:val="99"/>
    <w:unhideWhenUsed/>
    <w:rsid w:val="00F16F71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en-CA"/>
    </w:rPr>
  </w:style>
  <w:style w:type="character" w:customStyle="1" w:styleId="HeaderChar1">
    <w:name w:val="Header Char1"/>
    <w:basedOn w:val="DefaultParagraphFont"/>
    <w:uiPriority w:val="99"/>
    <w:semiHidden/>
    <w:rsid w:val="00F16F71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F16F71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en-CA"/>
    </w:rPr>
  </w:style>
  <w:style w:type="character" w:customStyle="1" w:styleId="FooterChar1">
    <w:name w:val="Footer Char1"/>
    <w:basedOn w:val="DefaultParagraphFont"/>
    <w:uiPriority w:val="99"/>
    <w:semiHidden/>
    <w:rsid w:val="00F16F71"/>
    <w:rPr>
      <w:rFonts w:ascii="Arial" w:eastAsia="Arial" w:hAnsi="Arial" w:cs="Arial"/>
      <w:lang w:val="en"/>
    </w:rPr>
  </w:style>
  <w:style w:type="table" w:styleId="GridTable1Light">
    <w:name w:val="Grid Table 1 Light"/>
    <w:basedOn w:val="TableNormal"/>
    <w:uiPriority w:val="46"/>
    <w:rsid w:val="00F16F71"/>
    <w:pPr>
      <w:suppressAutoHyphens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16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1.xm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43</Words>
  <Characters>5379</Characters>
  <Application>Microsoft Office Word</Application>
  <DocSecurity>0</DocSecurity>
  <Lines>44</Lines>
  <Paragraphs>12</Paragraphs>
  <ScaleCrop>false</ScaleCrop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lare</dc:creator>
  <cp:keywords/>
  <dc:description/>
  <cp:lastModifiedBy>Elizabeth Clare</cp:lastModifiedBy>
  <cp:revision>1</cp:revision>
  <dcterms:created xsi:type="dcterms:W3CDTF">2025-01-10T22:19:00Z</dcterms:created>
  <dcterms:modified xsi:type="dcterms:W3CDTF">2025-01-10T22:19:00Z</dcterms:modified>
</cp:coreProperties>
</file>